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="891" w:tblpY="856"/>
        <w:tblW w:w="12942" w:type="dxa"/>
        <w:tblLook w:val="04A0"/>
      </w:tblPr>
      <w:tblGrid>
        <w:gridCol w:w="1070"/>
        <w:gridCol w:w="598"/>
        <w:gridCol w:w="1736"/>
        <w:gridCol w:w="1638"/>
        <w:gridCol w:w="1070"/>
        <w:gridCol w:w="1070"/>
        <w:gridCol w:w="960"/>
        <w:gridCol w:w="960"/>
        <w:gridCol w:w="960"/>
        <w:gridCol w:w="960"/>
        <w:gridCol w:w="960"/>
        <w:gridCol w:w="960"/>
      </w:tblGrid>
      <w:tr w:rsidR="00FE5295" w:rsidRPr="00FE5295" w:rsidTr="00067076">
        <w:trPr>
          <w:trHeight w:val="300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umbe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romoter/gen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ymbol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ethyla</w:t>
            </w:r>
            <w:r w:rsidRPr="00FE52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</w:t>
            </w:r>
            <w:r w:rsidRPr="00FE52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xpress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H3K9ac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H3K9me2</w:t>
            </w:r>
          </w:p>
        </w:tc>
      </w:tr>
      <w:tr w:rsidR="00FE5295" w:rsidRPr="00FE5295" w:rsidTr="00067076">
        <w:trPr>
          <w:trHeight w:val="300"/>
        </w:trPr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7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7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7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M</w:t>
            </w:r>
            <w:proofErr w:type="spellEnd"/>
          </w:p>
        </w:tc>
      </w:tr>
      <w:tr w:rsidR="00FE5295" w:rsidRPr="00FE5295" w:rsidTr="00067076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2g2474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VH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 7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2g3329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VH2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 7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2g3516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VH5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 7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2g2374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VH6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 7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4g0125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KY22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 7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4g0207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SH6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 2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2g3649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S1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 2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3g489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VH3  homologu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 25_hy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484E04" w:rsidRPr="00FE5295" w:rsidTr="00923506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</w:t>
            </w: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</w:t>
            </w: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215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S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</w:t>
            </w: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portin</w:t>
            </w:r>
            <w:proofErr w:type="spellEnd"/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lpha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5</w:t>
            </w: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4E04" w:rsidRPr="00FE5295" w:rsidRDefault="00484E04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17559B" w:rsidRPr="00FE5295" w:rsidTr="00923506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3g496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BP26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 2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17559B" w:rsidRPr="00FE5295" w:rsidTr="00923506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59B" w:rsidRPr="00FE5295" w:rsidRDefault="0017559B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</w:t>
            </w: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</w:t>
            </w: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38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RB2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 2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2g</w:t>
            </w:r>
            <w:r w:rsidRPr="00FE52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14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PUM3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 25_hy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E5295" w:rsidRPr="00FE5295" w:rsidTr="00FE5295">
        <w:trPr>
          <w:trHeight w:val="30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E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295" w:rsidRPr="00FE5295" w:rsidRDefault="00FE5295" w:rsidP="0006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751330" w:rsidRPr="00067076" w:rsidRDefault="00417D5B">
      <w:pPr>
        <w:rPr>
          <w:rFonts w:ascii="Times New Roman" w:hAnsi="Times New Roman" w:cs="Times New Roman"/>
          <w:b/>
          <w:sz w:val="24"/>
          <w:szCs w:val="24"/>
        </w:rPr>
      </w:pPr>
      <w:r w:rsidRPr="000670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878FC" w:rsidRPr="00067076">
        <w:rPr>
          <w:rFonts w:ascii="Times New Roman" w:hAnsi="Times New Roman" w:cs="Times New Roman"/>
          <w:b/>
          <w:sz w:val="24"/>
          <w:szCs w:val="24"/>
        </w:rPr>
        <w:t>S</w:t>
      </w:r>
      <w:r w:rsidR="00FD53CD">
        <w:rPr>
          <w:rFonts w:ascii="Times New Roman" w:hAnsi="Times New Roman" w:cs="Times New Roman"/>
          <w:b/>
          <w:sz w:val="24"/>
          <w:szCs w:val="24"/>
        </w:rPr>
        <w:t>6</w:t>
      </w:r>
      <w:r w:rsidRPr="00067076">
        <w:rPr>
          <w:rFonts w:ascii="Times New Roman" w:hAnsi="Times New Roman" w:cs="Times New Roman"/>
          <w:b/>
          <w:sz w:val="24"/>
          <w:szCs w:val="24"/>
        </w:rPr>
        <w:t>. Comparison of methylation, gene expression and histone modifications data</w:t>
      </w:r>
    </w:p>
    <w:sectPr w:rsidR="00751330" w:rsidRPr="00067076" w:rsidSect="000228E4">
      <w:pgSz w:w="15840" w:h="12240" w:orient="landscape"/>
      <w:pgMar w:top="720" w:right="720" w:bottom="720" w:left="720" w:header="567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779" w:rsidRDefault="00834779" w:rsidP="000228E4">
      <w:pPr>
        <w:spacing w:after="0" w:line="240" w:lineRule="auto"/>
      </w:pPr>
      <w:r>
        <w:separator/>
      </w:r>
    </w:p>
  </w:endnote>
  <w:endnote w:type="continuationSeparator" w:id="0">
    <w:p w:rsidR="00834779" w:rsidRDefault="00834779" w:rsidP="00022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779" w:rsidRDefault="00834779" w:rsidP="000228E4">
      <w:pPr>
        <w:spacing w:after="0" w:line="240" w:lineRule="auto"/>
      </w:pPr>
      <w:r>
        <w:separator/>
      </w:r>
    </w:p>
  </w:footnote>
  <w:footnote w:type="continuationSeparator" w:id="0">
    <w:p w:rsidR="00834779" w:rsidRDefault="00834779" w:rsidP="000228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73EA"/>
    <w:rsid w:val="000228E4"/>
    <w:rsid w:val="00067076"/>
    <w:rsid w:val="00171119"/>
    <w:rsid w:val="0017559B"/>
    <w:rsid w:val="001806C4"/>
    <w:rsid w:val="002801D2"/>
    <w:rsid w:val="002B6585"/>
    <w:rsid w:val="002D49FD"/>
    <w:rsid w:val="00361EEB"/>
    <w:rsid w:val="00417D5B"/>
    <w:rsid w:val="004474FB"/>
    <w:rsid w:val="00472135"/>
    <w:rsid w:val="00483B5F"/>
    <w:rsid w:val="00484E04"/>
    <w:rsid w:val="00537AAD"/>
    <w:rsid w:val="005B5675"/>
    <w:rsid w:val="005E3D8A"/>
    <w:rsid w:val="00686F45"/>
    <w:rsid w:val="00833DE4"/>
    <w:rsid w:val="00834779"/>
    <w:rsid w:val="00843A20"/>
    <w:rsid w:val="009A7CD3"/>
    <w:rsid w:val="009C00B9"/>
    <w:rsid w:val="009C5A88"/>
    <w:rsid w:val="009E3918"/>
    <w:rsid w:val="00A878FC"/>
    <w:rsid w:val="00B373EA"/>
    <w:rsid w:val="00C12DE9"/>
    <w:rsid w:val="00C44458"/>
    <w:rsid w:val="00CC14F1"/>
    <w:rsid w:val="00D03E88"/>
    <w:rsid w:val="00D53548"/>
    <w:rsid w:val="00D902E1"/>
    <w:rsid w:val="00E2297F"/>
    <w:rsid w:val="00E81996"/>
    <w:rsid w:val="00EE12EB"/>
    <w:rsid w:val="00FD53CD"/>
    <w:rsid w:val="00FE5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22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28E4"/>
  </w:style>
  <w:style w:type="paragraph" w:styleId="Footer">
    <w:name w:val="footer"/>
    <w:basedOn w:val="Normal"/>
    <w:link w:val="FooterChar"/>
    <w:uiPriority w:val="99"/>
    <w:semiHidden/>
    <w:unhideWhenUsed/>
    <w:rsid w:val="00022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28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95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9</cp:revision>
  <cp:lastPrinted>2011-04-11T18:04:00Z</cp:lastPrinted>
  <dcterms:created xsi:type="dcterms:W3CDTF">2011-04-11T18:37:00Z</dcterms:created>
  <dcterms:modified xsi:type="dcterms:W3CDTF">2011-12-28T04:35:00Z</dcterms:modified>
</cp:coreProperties>
</file>